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D3E7F" w14:textId="0DF6C00F" w:rsidR="00E23D87" w:rsidRDefault="003C2545" w:rsidP="00217035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0" w:name="_Hlk117436544"/>
      <w:r w:rsidRPr="003E0B8B">
        <w:rPr>
          <w:rFonts w:ascii="Times New Roman" w:hAnsi="Times New Roman" w:cs="Times New Roman"/>
          <w:b/>
          <w:bCs/>
          <w:szCs w:val="21"/>
        </w:rPr>
        <w:t>TABLE</w:t>
      </w:r>
      <w:r w:rsidR="00F173B1" w:rsidRPr="003E0B8B">
        <w:rPr>
          <w:rFonts w:ascii="Times New Roman" w:hAnsi="Times New Roman" w:cs="Times New Roman"/>
          <w:szCs w:val="21"/>
        </w:rPr>
        <w:t xml:space="preserve"> </w:t>
      </w:r>
      <w:r w:rsidR="00F173B1" w:rsidRPr="003E0B8B">
        <w:rPr>
          <w:rFonts w:ascii="Times New Roman" w:hAnsi="Times New Roman" w:cs="Times New Roman"/>
          <w:b/>
          <w:bCs/>
          <w:szCs w:val="21"/>
        </w:rPr>
        <w:t>S3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2066A2" w:rsidRPr="003E0B8B">
        <w:rPr>
          <w:rFonts w:ascii="Times New Roman" w:hAnsi="Times New Roman" w:cs="Times New Roman"/>
          <w:szCs w:val="21"/>
        </w:rPr>
        <w:t>Results of pairwise PERMANOVA models between two temperature treatments within each of three experimental time points in common carp</w:t>
      </w:r>
      <w:r w:rsidR="00501101">
        <w:rPr>
          <w:rFonts w:ascii="Times New Roman" w:hAnsi="Times New Roman" w:cs="Times New Roman"/>
          <w:szCs w:val="21"/>
        </w:rPr>
        <w:t>s</w:t>
      </w:r>
      <w:r w:rsidR="002066A2" w:rsidRPr="003E0B8B">
        <w:rPr>
          <w:rFonts w:ascii="Times New Roman" w:hAnsi="Times New Roman" w:cs="Times New Roman"/>
          <w:szCs w:val="21"/>
        </w:rPr>
        <w:t xml:space="preserve"> and largemouth bass</w:t>
      </w:r>
      <w:r w:rsidR="00501101">
        <w:rPr>
          <w:rFonts w:ascii="Times New Roman" w:hAnsi="Times New Roman" w:cs="Times New Roman"/>
          <w:szCs w:val="21"/>
        </w:rPr>
        <w:t>es</w:t>
      </w:r>
      <w:r w:rsidR="002066A2" w:rsidRPr="003E0B8B">
        <w:rPr>
          <w:rFonts w:ascii="Times New Roman" w:hAnsi="Times New Roman" w:cs="Times New Roman"/>
          <w:szCs w:val="21"/>
        </w:rPr>
        <w:t xml:space="preserve"> gut </w:t>
      </w:r>
      <w:r w:rsidR="00634A21" w:rsidRPr="00634A21">
        <w:rPr>
          <w:rFonts w:ascii="Times New Roman" w:hAnsi="Times New Roman" w:cs="Times New Roman"/>
          <w:szCs w:val="21"/>
        </w:rPr>
        <w:t>microbiota</w:t>
      </w:r>
      <w:r w:rsidR="002066A2" w:rsidRPr="003E0B8B">
        <w:rPr>
          <w:rFonts w:ascii="Times New Roman" w:hAnsi="Times New Roman" w:cs="Times New Roman"/>
          <w:szCs w:val="21"/>
        </w:rPr>
        <w:t xml:space="preserve"> based on three metrics of community dissimilarity (Bray-Curtis, unweighted </w:t>
      </w:r>
      <w:proofErr w:type="spellStart"/>
      <w:r w:rsidR="002066A2" w:rsidRPr="003E0B8B">
        <w:rPr>
          <w:rFonts w:ascii="Times New Roman" w:hAnsi="Times New Roman" w:cs="Times New Roman"/>
          <w:szCs w:val="21"/>
        </w:rPr>
        <w:t>UniFrac</w:t>
      </w:r>
      <w:proofErr w:type="spellEnd"/>
      <w:r w:rsidR="002066A2" w:rsidRPr="003E0B8B">
        <w:rPr>
          <w:rFonts w:ascii="Times New Roman" w:hAnsi="Times New Roman" w:cs="Times New Roman"/>
          <w:szCs w:val="21"/>
        </w:rPr>
        <w:t xml:space="preserve">, and weighted </w:t>
      </w:r>
      <w:proofErr w:type="spellStart"/>
      <w:r w:rsidR="002066A2" w:rsidRPr="003E0B8B">
        <w:rPr>
          <w:rFonts w:ascii="Times New Roman" w:hAnsi="Times New Roman" w:cs="Times New Roman"/>
          <w:szCs w:val="21"/>
        </w:rPr>
        <w:t>UniFrac</w:t>
      </w:r>
      <w:proofErr w:type="spellEnd"/>
      <w:r w:rsidR="002066A2" w:rsidRPr="003E0B8B">
        <w:rPr>
          <w:rFonts w:ascii="Times New Roman" w:hAnsi="Times New Roman" w:cs="Times New Roman"/>
          <w:szCs w:val="21"/>
        </w:rPr>
        <w:t>). The F statistic for temperature within each model is</w:t>
      </w:r>
      <w:r w:rsidR="008D0438">
        <w:rPr>
          <w:rFonts w:ascii="Times New Roman" w:hAnsi="Times New Roman" w:cs="Times New Roman"/>
          <w:szCs w:val="21"/>
        </w:rPr>
        <w:t xml:space="preserve"> p</w:t>
      </w:r>
      <w:r w:rsidR="008D0438" w:rsidRPr="008D0438">
        <w:rPr>
          <w:rFonts w:ascii="Times New Roman" w:hAnsi="Times New Roman" w:cs="Times New Roman"/>
          <w:szCs w:val="21"/>
        </w:rPr>
        <w:t>resented</w:t>
      </w:r>
      <w:r w:rsidR="002066A2" w:rsidRPr="003E0B8B">
        <w:rPr>
          <w:rFonts w:ascii="Times New Roman" w:hAnsi="Times New Roman" w:cs="Times New Roman"/>
          <w:szCs w:val="21"/>
        </w:rPr>
        <w:t>, along with FDR corrected p-values (q-values)</w:t>
      </w:r>
      <w:r w:rsidR="00F173B1">
        <w:rPr>
          <w:rFonts w:ascii="Times New Roman" w:hAnsi="Times New Roman" w:cs="Times New Roman" w:hint="eastAsia"/>
          <w:szCs w:val="21"/>
        </w:rPr>
        <w:t>.</w:t>
      </w:r>
    </w:p>
    <w:p w14:paraId="2E4921BB" w14:textId="77777777" w:rsidR="00830A1A" w:rsidRPr="003E0B8B" w:rsidRDefault="00830A1A" w:rsidP="00217035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984"/>
        <w:gridCol w:w="1276"/>
        <w:gridCol w:w="1276"/>
        <w:gridCol w:w="1417"/>
      </w:tblGrid>
      <w:tr w:rsidR="004F5F62" w:rsidRPr="003E0B8B" w14:paraId="6937662A" w14:textId="77777777" w:rsidTr="00C24A82">
        <w:trPr>
          <w:jc w:val="center"/>
        </w:trPr>
        <w:tc>
          <w:tcPr>
            <w:tcW w:w="1975" w:type="dxa"/>
          </w:tcPr>
          <w:p w14:paraId="78E2CFF0" w14:textId="77777777" w:rsidR="004619AE" w:rsidRPr="003E0B8B" w:rsidRDefault="004619AE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05026A5" w14:textId="77777777" w:rsidR="004619AE" w:rsidRPr="003E0B8B" w:rsidRDefault="004619AE" w:rsidP="00722C40">
            <w:pPr>
              <w:widowControl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etric</w:t>
            </w:r>
          </w:p>
        </w:tc>
        <w:tc>
          <w:tcPr>
            <w:tcW w:w="1276" w:type="dxa"/>
            <w:vMerge w:val="restart"/>
            <w:vAlign w:val="center"/>
          </w:tcPr>
          <w:p w14:paraId="7686E42E" w14:textId="77777777" w:rsidR="004619AE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ime point</w:t>
            </w:r>
          </w:p>
          <w:p w14:paraId="0DE7568B" w14:textId="175C4297" w:rsidR="00396682" w:rsidRPr="003E0B8B" w:rsidRDefault="00396682" w:rsidP="00286699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ours)</w:t>
            </w:r>
          </w:p>
        </w:tc>
        <w:tc>
          <w:tcPr>
            <w:tcW w:w="1276" w:type="dxa"/>
            <w:vMerge w:val="restart"/>
            <w:vAlign w:val="center"/>
          </w:tcPr>
          <w:p w14:paraId="7EEFDAB9" w14:textId="77777777" w:rsidR="004619AE" w:rsidRPr="003E0B8B" w:rsidRDefault="004619AE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 statistic</w:t>
            </w:r>
          </w:p>
        </w:tc>
        <w:tc>
          <w:tcPr>
            <w:tcW w:w="1417" w:type="dxa"/>
            <w:vMerge w:val="restart"/>
            <w:vAlign w:val="center"/>
          </w:tcPr>
          <w:p w14:paraId="52A6EF4E" w14:textId="77777777" w:rsidR="004619AE" w:rsidRPr="003E0B8B" w:rsidRDefault="004619AE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q-value</w:t>
            </w:r>
          </w:p>
        </w:tc>
      </w:tr>
      <w:tr w:rsidR="004F5F62" w:rsidRPr="003E0B8B" w14:paraId="640AC42C" w14:textId="77777777" w:rsidTr="00C24A82">
        <w:trPr>
          <w:jc w:val="center"/>
        </w:trPr>
        <w:tc>
          <w:tcPr>
            <w:tcW w:w="1975" w:type="dxa"/>
            <w:tcBorders>
              <w:bottom w:val="single" w:sz="4" w:space="0" w:color="auto"/>
            </w:tcBorders>
          </w:tcPr>
          <w:p w14:paraId="0D574981" w14:textId="2B165D5D" w:rsidR="004619AE" w:rsidRPr="003E0B8B" w:rsidRDefault="004619AE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mmon car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8AB9115" w14:textId="77777777" w:rsidR="004619AE" w:rsidRPr="003E0B8B" w:rsidRDefault="004619AE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ray-</w:t>
            </w:r>
            <w:proofErr w:type="spellStart"/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urtis</w:t>
            </w:r>
            <w:proofErr w:type="spellEnd"/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8E9CDD0" w14:textId="77777777" w:rsidR="004619AE" w:rsidRPr="003E0B8B" w:rsidRDefault="004619AE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C896FB7" w14:textId="77777777" w:rsidR="004619AE" w:rsidRPr="003E0B8B" w:rsidRDefault="004619AE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1F8FA071" w14:textId="77777777" w:rsidR="004619AE" w:rsidRPr="003E0B8B" w:rsidRDefault="004619AE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5F62" w:rsidRPr="003E0B8B" w14:paraId="66D93AD3" w14:textId="77777777" w:rsidTr="00C24A82">
        <w:trPr>
          <w:jc w:val="center"/>
        </w:trPr>
        <w:tc>
          <w:tcPr>
            <w:tcW w:w="1975" w:type="dxa"/>
            <w:tcBorders>
              <w:top w:val="single" w:sz="4" w:space="0" w:color="auto"/>
              <w:bottom w:val="nil"/>
            </w:tcBorders>
          </w:tcPr>
          <w:p w14:paraId="0C14C3E0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3AB0D78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43064B3" w14:textId="4F8DA32D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F93F207" w14:textId="5CF1601D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8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9B8EFEE" w14:textId="4ECB34C6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1</w:t>
            </w:r>
          </w:p>
        </w:tc>
      </w:tr>
      <w:tr w:rsidR="00C24A82" w:rsidRPr="003E0B8B" w14:paraId="52860B3A" w14:textId="77777777" w:rsidTr="00C24A82">
        <w:trPr>
          <w:jc w:val="center"/>
        </w:trPr>
        <w:tc>
          <w:tcPr>
            <w:tcW w:w="1975" w:type="dxa"/>
            <w:tcBorders>
              <w:top w:val="nil"/>
            </w:tcBorders>
          </w:tcPr>
          <w:p w14:paraId="79BDF6FA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07B8D5ED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8F39760" w14:textId="4019B512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4031325" w14:textId="79F6C8F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19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502410A" w14:textId="151EE2D0" w:rsidR="00640A05" w:rsidRPr="00C24A82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4A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</w:tr>
      <w:tr w:rsidR="004F5F62" w:rsidRPr="003E0B8B" w14:paraId="522EE438" w14:textId="77777777" w:rsidTr="00C24A82">
        <w:trPr>
          <w:jc w:val="center"/>
        </w:trPr>
        <w:tc>
          <w:tcPr>
            <w:tcW w:w="1975" w:type="dxa"/>
          </w:tcPr>
          <w:p w14:paraId="36B2A7CA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7EDBC2E0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FD00B0D" w14:textId="758BFF6F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276" w:type="dxa"/>
            <w:vAlign w:val="center"/>
          </w:tcPr>
          <w:p w14:paraId="7B44DF57" w14:textId="7F065139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83</w:t>
            </w:r>
          </w:p>
        </w:tc>
        <w:tc>
          <w:tcPr>
            <w:tcW w:w="1417" w:type="dxa"/>
            <w:vAlign w:val="center"/>
          </w:tcPr>
          <w:p w14:paraId="1C3902D8" w14:textId="7641F9D8" w:rsidR="00640A05" w:rsidRPr="00C24A82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24A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F5F62" w:rsidRPr="003E0B8B" w14:paraId="4E631520" w14:textId="77777777" w:rsidTr="00C24A82">
        <w:trPr>
          <w:jc w:val="center"/>
        </w:trPr>
        <w:tc>
          <w:tcPr>
            <w:tcW w:w="1975" w:type="dxa"/>
            <w:tcBorders>
              <w:bottom w:val="nil"/>
            </w:tcBorders>
          </w:tcPr>
          <w:p w14:paraId="6BF62AAF" w14:textId="331EFF0F" w:rsidR="004619AE" w:rsidRPr="003E0B8B" w:rsidRDefault="004619AE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DD05C74" w14:textId="190A16F2" w:rsidR="004619AE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unweighted </w:t>
            </w:r>
            <w:proofErr w:type="spellStart"/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unifra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77C91A" w14:textId="77777777" w:rsidR="004619AE" w:rsidRPr="003E0B8B" w:rsidRDefault="004619AE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6AA0B2" w14:textId="77777777" w:rsidR="004619AE" w:rsidRPr="003E0B8B" w:rsidRDefault="004619AE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A3939E" w14:textId="77777777" w:rsidR="004619AE" w:rsidRPr="00C24A82" w:rsidRDefault="004619AE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A05" w:rsidRPr="003E0B8B" w14:paraId="1CE63BF2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4A2E48DD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CAE10C3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CC5F7CE" w14:textId="31D1BB11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1C09A7E" w14:textId="082CC7FA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2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4F3829A" w14:textId="63F3BB82" w:rsidR="00640A05" w:rsidRPr="00C24A82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24A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640A05" w:rsidRPr="003E0B8B" w14:paraId="77632E3D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1CB0BEFF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9BF356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D2F4A5" w14:textId="56023FBC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0045F1" w14:textId="186D60EA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880CE3" w14:textId="372BC00F" w:rsidR="00640A05" w:rsidRPr="00C24A82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4A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640A05" w:rsidRPr="003E0B8B" w14:paraId="7D7D60D9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47966FE8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14FEB93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0D4D81" w14:textId="424BC811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63254D" w14:textId="09447600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9AFA34" w14:textId="2ED913B9" w:rsidR="00640A05" w:rsidRPr="00C24A82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24A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76112F" w:rsidRPr="003E0B8B" w14:paraId="2842F08B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538AB3F6" w14:textId="77777777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B26D271" w14:textId="0C250F39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weighted </w:t>
            </w:r>
            <w:proofErr w:type="spellStart"/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unifrac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B63E601" w14:textId="77777777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27BB3F7" w14:textId="77777777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EB3F176" w14:textId="77777777" w:rsidR="0076112F" w:rsidRPr="00C24A82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0A05" w:rsidRPr="003E0B8B" w14:paraId="13BE3160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664738C8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55A3D60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1F17B39" w14:textId="50C6B6EC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810EA0A" w14:textId="138E405D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BEF3B2E" w14:textId="0A533715" w:rsidR="00640A05" w:rsidRPr="00C24A82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4A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7</w:t>
            </w:r>
          </w:p>
        </w:tc>
      </w:tr>
      <w:tr w:rsidR="00640A05" w:rsidRPr="003E0B8B" w14:paraId="3D805CD3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76149C50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BDA72C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C2EB11" w14:textId="72646502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C0F232" w14:textId="5CBDAFB4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184E4B" w14:textId="52A101D3" w:rsidR="00640A05" w:rsidRPr="00C24A82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4A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9</w:t>
            </w:r>
          </w:p>
        </w:tc>
      </w:tr>
      <w:tr w:rsidR="00640A05" w:rsidRPr="003E0B8B" w14:paraId="49C580A7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1D7BE789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6E3A41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BD8E07" w14:textId="1083DF70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FE8825" w14:textId="0FB72609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B9D8F8" w14:textId="70563B7B" w:rsidR="00640A05" w:rsidRPr="00C24A82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4A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76112F" w:rsidRPr="003E0B8B" w14:paraId="2CF6D820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single" w:sz="4" w:space="0" w:color="auto"/>
            </w:tcBorders>
          </w:tcPr>
          <w:p w14:paraId="6DB0B59F" w14:textId="31FCA3FC" w:rsidR="0076112F" w:rsidRPr="003E0B8B" w:rsidRDefault="00C24A82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="0076112F" w:rsidRPr="003E0B8B">
              <w:rPr>
                <w:rFonts w:ascii="Times New Roman" w:hAnsi="Times New Roman" w:cs="Times New Roman"/>
                <w:b/>
                <w:bCs/>
                <w:szCs w:val="21"/>
              </w:rPr>
              <w:t>argemouth bas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F34883B" w14:textId="2B018E49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ray-</w:t>
            </w:r>
            <w:proofErr w:type="spellStart"/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urtis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D5AFB01" w14:textId="77777777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65C1859" w14:textId="77777777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61EF702" w14:textId="77777777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0A05" w:rsidRPr="003E0B8B" w14:paraId="4AD44DB5" w14:textId="77777777" w:rsidTr="00C24A82">
        <w:trPr>
          <w:jc w:val="center"/>
        </w:trPr>
        <w:tc>
          <w:tcPr>
            <w:tcW w:w="1975" w:type="dxa"/>
            <w:tcBorders>
              <w:top w:val="single" w:sz="4" w:space="0" w:color="auto"/>
              <w:bottom w:val="nil"/>
            </w:tcBorders>
          </w:tcPr>
          <w:p w14:paraId="26A2CEAD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EDF7B0B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E8037AD" w14:textId="254FCF83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7E4CA27" w14:textId="6D461D0E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1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F2C1FFF" w14:textId="35D59720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9</w:t>
            </w:r>
          </w:p>
        </w:tc>
      </w:tr>
      <w:tr w:rsidR="00640A05" w:rsidRPr="003E0B8B" w14:paraId="1014A54E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55315F93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22C5CE6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F4BCDE" w14:textId="01D8A25F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FE7E44" w14:textId="5E1375F9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7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3EECF1" w14:textId="2BA1B902" w:rsidR="00640A05" w:rsidRPr="00C24A82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4A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640A05" w:rsidRPr="003E0B8B" w14:paraId="6B5A14DB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4DC76C26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8CC518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721B03" w14:textId="6ED9B874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830E24" w14:textId="76435C9D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C262ED" w14:textId="1144D98A" w:rsidR="00640A05" w:rsidRPr="00C24A82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4A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7</w:t>
            </w:r>
          </w:p>
        </w:tc>
      </w:tr>
      <w:tr w:rsidR="0076112F" w:rsidRPr="003E0B8B" w14:paraId="0B4B3C24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79EF5769" w14:textId="77777777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DF95E63" w14:textId="6418852D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unweighted </w:t>
            </w:r>
            <w:proofErr w:type="spellStart"/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unifrac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2A6F6ED" w14:textId="77777777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A5B986C" w14:textId="77777777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6F3352A" w14:textId="77777777" w:rsidR="0076112F" w:rsidRPr="00C24A82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0A05" w:rsidRPr="003E0B8B" w14:paraId="42BCFA31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604EE72D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E0788BB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215508B" w14:textId="31C20BD3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6BF9978" w14:textId="1E1D43F2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F6F7A8C" w14:textId="63C451E9" w:rsidR="00640A05" w:rsidRPr="00C24A82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4A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</w:tr>
      <w:tr w:rsidR="00640A05" w:rsidRPr="003E0B8B" w14:paraId="089663FB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66D6FF84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15635C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91BCA8" w14:textId="7C4C74A4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FF32A7" w14:textId="7D873DEB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46FE4B" w14:textId="485F5E40" w:rsidR="00640A05" w:rsidRPr="00C24A82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4A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640A05" w:rsidRPr="003E0B8B" w14:paraId="4E070D9B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0C865AC5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54EF17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650FAF" w14:textId="1C23B35D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178D9B" w14:textId="0DAF9D16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A055C4" w14:textId="252A14AF" w:rsidR="00640A05" w:rsidRPr="00C24A82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4A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2</w:t>
            </w:r>
          </w:p>
        </w:tc>
      </w:tr>
      <w:tr w:rsidR="0076112F" w:rsidRPr="003E0B8B" w14:paraId="11178DBE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6DC231A9" w14:textId="77777777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DF81E59" w14:textId="14D8B645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weighted </w:t>
            </w:r>
            <w:proofErr w:type="spellStart"/>
            <w:r w:rsidRPr="003E0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unifrac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2B12335" w14:textId="77777777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0A09128" w14:textId="77777777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AED6A65" w14:textId="77777777" w:rsidR="0076112F" w:rsidRPr="003E0B8B" w:rsidRDefault="0076112F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0A05" w:rsidRPr="003E0B8B" w14:paraId="240942E2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4FA57ED3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AFF4576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E188D6B" w14:textId="6C9B767E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EF61BA3" w14:textId="07058971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9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28F06EB" w14:textId="7A76637B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9</w:t>
            </w:r>
          </w:p>
        </w:tc>
      </w:tr>
      <w:tr w:rsidR="00640A05" w:rsidRPr="003E0B8B" w14:paraId="221CDC17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nil"/>
            </w:tcBorders>
          </w:tcPr>
          <w:p w14:paraId="1257A5F5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8650EA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DB0198" w14:textId="231DB43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D8DCDE" w14:textId="2AD355B2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9DF06A" w14:textId="088B4723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</w:tr>
      <w:tr w:rsidR="00640A05" w:rsidRPr="003E0B8B" w14:paraId="62548B6B" w14:textId="77777777" w:rsidTr="00C24A82">
        <w:trPr>
          <w:jc w:val="center"/>
        </w:trPr>
        <w:tc>
          <w:tcPr>
            <w:tcW w:w="1975" w:type="dxa"/>
            <w:tcBorders>
              <w:top w:val="nil"/>
              <w:bottom w:val="single" w:sz="8" w:space="0" w:color="auto"/>
            </w:tcBorders>
          </w:tcPr>
          <w:p w14:paraId="48342011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14:paraId="12BF117B" w14:textId="7777777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470E6557" w14:textId="45975FF2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0E52834A" w14:textId="6234C967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5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0E8368B4" w14:textId="1E1F5D65" w:rsidR="00640A05" w:rsidRPr="003E0B8B" w:rsidRDefault="00640A05" w:rsidP="00E23D87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0B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43</w:t>
            </w:r>
          </w:p>
        </w:tc>
      </w:tr>
      <w:bookmarkEnd w:id="0"/>
    </w:tbl>
    <w:p w14:paraId="1C45C835" w14:textId="77777777" w:rsidR="005C5C80" w:rsidRPr="003E0B8B" w:rsidRDefault="005C5C80">
      <w:pPr>
        <w:rPr>
          <w:rFonts w:ascii="Times New Roman" w:hAnsi="Times New Roman" w:cs="Times New Roman"/>
          <w:szCs w:val="21"/>
        </w:rPr>
      </w:pPr>
    </w:p>
    <w:sectPr w:rsidR="005C5C80" w:rsidRPr="003E0B8B" w:rsidSect="00C45491">
      <w:pgSz w:w="11906" w:h="16838"/>
      <w:pgMar w:top="1440" w:right="1800" w:bottom="1134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E99D3" w14:textId="77777777" w:rsidR="001F72E5" w:rsidRDefault="001F72E5" w:rsidP="007D500A">
      <w:r>
        <w:separator/>
      </w:r>
    </w:p>
  </w:endnote>
  <w:endnote w:type="continuationSeparator" w:id="0">
    <w:p w14:paraId="58A0D633" w14:textId="77777777" w:rsidR="001F72E5" w:rsidRDefault="001F72E5" w:rsidP="007D5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宋体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2513D" w14:textId="77777777" w:rsidR="001F72E5" w:rsidRDefault="001F72E5" w:rsidP="007D500A">
      <w:r>
        <w:separator/>
      </w:r>
    </w:p>
  </w:footnote>
  <w:footnote w:type="continuationSeparator" w:id="0">
    <w:p w14:paraId="0867D4E3" w14:textId="77777777" w:rsidR="001F72E5" w:rsidRDefault="001F72E5" w:rsidP="007D5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6A2"/>
    <w:rsid w:val="001F72E5"/>
    <w:rsid w:val="002066A2"/>
    <w:rsid w:val="00217035"/>
    <w:rsid w:val="002354A5"/>
    <w:rsid w:val="00286699"/>
    <w:rsid w:val="002C340F"/>
    <w:rsid w:val="00396682"/>
    <w:rsid w:val="003C2545"/>
    <w:rsid w:val="003D7511"/>
    <w:rsid w:val="003E0B8B"/>
    <w:rsid w:val="004619AE"/>
    <w:rsid w:val="004F5F62"/>
    <w:rsid w:val="00501101"/>
    <w:rsid w:val="005C5C80"/>
    <w:rsid w:val="00627333"/>
    <w:rsid w:val="00634A21"/>
    <w:rsid w:val="00640A05"/>
    <w:rsid w:val="006D3060"/>
    <w:rsid w:val="00722C40"/>
    <w:rsid w:val="0076112F"/>
    <w:rsid w:val="00767A1C"/>
    <w:rsid w:val="007D500A"/>
    <w:rsid w:val="00830A1A"/>
    <w:rsid w:val="008D0438"/>
    <w:rsid w:val="008E7AB2"/>
    <w:rsid w:val="009B0A5F"/>
    <w:rsid w:val="00B07FE6"/>
    <w:rsid w:val="00C24A82"/>
    <w:rsid w:val="00C45491"/>
    <w:rsid w:val="00D920D7"/>
    <w:rsid w:val="00DF7FFC"/>
    <w:rsid w:val="00E23D87"/>
    <w:rsid w:val="00F1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CE39F"/>
  <w15:chartTrackingRefBased/>
  <w15:docId w15:val="{30F65290-E278-46F2-B50C-4C885C3AF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50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5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500A"/>
    <w:rPr>
      <w:sz w:val="18"/>
      <w:szCs w:val="18"/>
    </w:rPr>
  </w:style>
  <w:style w:type="table" w:styleId="TableGrid">
    <w:name w:val="Table Grid"/>
    <w:basedOn w:val="TableNormal"/>
    <w:uiPriority w:val="39"/>
    <w:rsid w:val="004619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34A2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irouple</dc:creator>
  <cp:keywords/>
  <dc:description/>
  <cp:lastModifiedBy>Maja Stefanska</cp:lastModifiedBy>
  <cp:revision>42</cp:revision>
  <dcterms:created xsi:type="dcterms:W3CDTF">2022-10-24T13:35:00Z</dcterms:created>
  <dcterms:modified xsi:type="dcterms:W3CDTF">2023-03-13T13:44:00Z</dcterms:modified>
</cp:coreProperties>
</file>